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63C1" w:rsidRPr="00C44562" w:rsidRDefault="009B63C1">
      <w:pPr>
        <w:rPr>
          <w:sz w:val="24"/>
          <w:szCs w:val="24"/>
        </w:rPr>
      </w:pPr>
      <w:bookmarkStart w:id="0" w:name="_Ref524067128"/>
      <w:r w:rsidRPr="00C44562">
        <w:rPr>
          <w:rFonts w:ascii="Times New Roman" w:eastAsia="宋体" w:hAnsi="Times New Roman" w:cs="Times New Roman"/>
          <w:sz w:val="24"/>
          <w:szCs w:val="24"/>
        </w:rPr>
        <w:t xml:space="preserve">Table </w:t>
      </w:r>
      <w:bookmarkEnd w:id="0"/>
      <w:r w:rsidR="003A1854">
        <w:rPr>
          <w:rFonts w:ascii="Times New Roman" w:eastAsia="宋体" w:hAnsi="Times New Roman" w:cs="Times New Roman"/>
          <w:sz w:val="24"/>
          <w:szCs w:val="24"/>
        </w:rPr>
        <w:t>S3</w:t>
      </w:r>
      <w:r w:rsidRPr="00C44562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C44562">
        <w:rPr>
          <w:rFonts w:ascii="Times New Roman" w:eastAsia="宋体" w:hAnsi="Times New Roman" w:cs="Times New Roman"/>
          <w:sz w:val="24"/>
          <w:szCs w:val="24"/>
        </w:rPr>
        <w:t xml:space="preserve"> Abundances of ctDNA mutations and their variations between baseline and during treatment</w:t>
      </w:r>
    </w:p>
    <w:tbl>
      <w:tblPr>
        <w:tblStyle w:val="3-3"/>
        <w:tblW w:w="0" w:type="auto"/>
        <w:tblLook w:val="04A0" w:firstRow="1" w:lastRow="0" w:firstColumn="1" w:lastColumn="0" w:noHBand="0" w:noVBand="1"/>
      </w:tblPr>
      <w:tblGrid>
        <w:gridCol w:w="1144"/>
        <w:gridCol w:w="1290"/>
        <w:gridCol w:w="1809"/>
        <w:gridCol w:w="4406"/>
        <w:gridCol w:w="1529"/>
        <w:gridCol w:w="1079"/>
        <w:gridCol w:w="1132"/>
      </w:tblGrid>
      <w:tr w:rsidR="009B63C1" w:rsidRPr="00B33931" w:rsidTr="008613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:rsidR="009B63C1" w:rsidRPr="00B33931" w:rsidRDefault="009B63C1" w:rsidP="009B63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atient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ID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Time poin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Somatic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utation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HGVS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HGVS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Function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tabs>
                <w:tab w:val="left" w:pos="2156"/>
              </w:tabs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VAFs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(%)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1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="006D3FFC">
              <w:rPr>
                <w:rFonts w:ascii="Times New Roman" w:eastAsia="等线" w:hAnsi="Times New Roman" w:cs="Times New Roman"/>
                <w:kern w:val="0"/>
                <w:szCs w:val="21"/>
              </w:rPr>
              <w:t>.0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1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="006D3FFC">
              <w:rPr>
                <w:rFonts w:ascii="Times New Roman" w:eastAsia="等线" w:hAnsi="Times New Roman" w:cs="Times New Roman"/>
                <w:kern w:val="0"/>
                <w:szCs w:val="21"/>
              </w:rPr>
              <w:t>.0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2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TP5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796G&gt;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G266R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6.1</w:t>
            </w:r>
            <w:r w:rsidR="006D3FFC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2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AP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4348C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R1450*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on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3.7</w:t>
            </w:r>
            <w:r w:rsidR="006D3FFC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2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KRAS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38G&gt;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G13D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3.5</w:t>
            </w:r>
            <w:r w:rsidR="006D3FFC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2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FLT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434C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T145M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.0</w:t>
            </w:r>
            <w:r w:rsidR="006D3FFC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2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ERBB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632C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T211M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1.4</w:t>
            </w:r>
            <w:r w:rsidR="006D3FFC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2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AP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1690C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R564*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on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1.2</w:t>
            </w:r>
            <w:r w:rsidR="006D3FFC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2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FAT1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7640A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Q2547L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0.9</w:t>
            </w:r>
            <w:r w:rsidR="006D3FFC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2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="006D3FFC">
              <w:rPr>
                <w:rFonts w:ascii="Times New Roman" w:eastAsia="等线" w:hAnsi="Times New Roman" w:cs="Times New Roman"/>
                <w:kern w:val="0"/>
                <w:szCs w:val="21"/>
              </w:rPr>
              <w:t>.0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AP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3830T&gt;G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L1277*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on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44.3</w:t>
            </w:r>
            <w:r w:rsidR="006D3FFC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TP5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731G&gt;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G244D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40.1</w:t>
            </w:r>
            <w:r w:rsidR="006D3FFC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EPHA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333G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L111F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1.7</w:t>
            </w:r>
            <w:r w:rsidR="006D3FFC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="006D3FFC">
              <w:rPr>
                <w:rFonts w:ascii="Times New Roman" w:eastAsia="等线" w:hAnsi="Times New Roman" w:cs="Times New Roman"/>
                <w:kern w:val="0"/>
                <w:szCs w:val="21"/>
              </w:rPr>
              <w:t>.0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D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AP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3830T&gt;G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L1277*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on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35.9</w:t>
            </w:r>
            <w:r w:rsidR="006D3FFC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D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TP5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731G&gt;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G244D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36</w:t>
            </w:r>
            <w:r w:rsidR="000730F0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.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="006D3FFC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D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OR2T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487C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R163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23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.0</w:t>
            </w:r>
            <w:r w:rsidR="006D3FFC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D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TK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481A&gt;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N161H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1.7</w:t>
            </w:r>
            <w:r w:rsidR="006D3FFC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D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KRAS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35G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G12V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1.2</w:t>
            </w:r>
            <w:r w:rsidR="006D3FFC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D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EPHA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333G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L111F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0.8</w:t>
            </w:r>
            <w:r w:rsidR="006D3FFC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D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KRAS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34G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G12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0.8</w:t>
            </w:r>
            <w:r w:rsidR="006D3FFC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TP5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591G[2&gt;1] (std: c.591G[1] alt: c.592delG )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E198Kfs*49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frameshif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65.8</w:t>
            </w:r>
            <w:r w:rsidR="006D3FFC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IRS2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2626C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R876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37.7</w:t>
            </w:r>
            <w:r w:rsidR="006D3FFC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P0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AP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2365C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Q789*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on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35.4</w:t>
            </w:r>
            <w:r w:rsidR="006D3FFC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AP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3925G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E1309*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on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32.2</w:t>
            </w:r>
            <w:r w:rsidR="006D3FFC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RAS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181C&gt;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Q61K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29.1</w:t>
            </w:r>
            <w:r w:rsidR="006D3FFC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KDR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3728C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P1243L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6.3</w:t>
            </w:r>
            <w:r w:rsidR="006D3FFC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AMO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1022C&gt;G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T341S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3.1</w:t>
            </w:r>
            <w:r w:rsidR="006D3FFC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SPTA1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2588G&gt;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G863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0.7</w:t>
            </w:r>
            <w:r w:rsidR="006D3FFC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IRS2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2626C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R876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3.4</w:t>
            </w:r>
            <w:r w:rsidR="006D3FFC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RAS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181C&gt;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Q61K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1.6</w:t>
            </w:r>
            <w:r w:rsidR="006D3FFC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AP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3925G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E1309*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on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1.2</w:t>
            </w:r>
            <w:r w:rsidR="006D3FFC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AP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2365C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Q789*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on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1.2</w:t>
            </w:r>
            <w:r w:rsidR="006D3FFC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KDR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3728C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P1243L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0.96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D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TP5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591G[2&gt;1] (std: c.591G[1] alt: c.592delG )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E198Kfs*49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frameshif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55.3</w:t>
            </w:r>
            <w:r w:rsidR="006D3FFC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D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IRS2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2626C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R876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35.2</w:t>
            </w:r>
            <w:r w:rsidR="006D3FFC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D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AP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2365C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Q789*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on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29.8</w:t>
            </w:r>
            <w:r w:rsidR="006D3FFC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D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AP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3925G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E1309*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on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27.6</w:t>
            </w:r>
            <w:r w:rsidR="006D3FFC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D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RAS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181C&gt;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Q61K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25.18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D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KDR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3728C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P1243L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7.3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D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SPTA1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2588G&gt;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G863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1.4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5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="006D3FFC">
              <w:rPr>
                <w:rFonts w:ascii="Times New Roman" w:eastAsia="等线" w:hAnsi="Times New Roman" w:cs="Times New Roman"/>
                <w:kern w:val="0"/>
                <w:szCs w:val="21"/>
              </w:rPr>
              <w:t>.0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5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="006D3FFC">
              <w:rPr>
                <w:rFonts w:ascii="Times New Roman" w:eastAsia="等线" w:hAnsi="Times New Roman" w:cs="Times New Roman"/>
                <w:kern w:val="0"/>
                <w:szCs w:val="21"/>
              </w:rPr>
              <w:t>.0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6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ED12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122T&gt;G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V41G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80.4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6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TSC1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428T[2&gt;3] (std: c.429dupT alt: c.429_430insT )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P144Sfs*10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frameshif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67.6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6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TP5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734G&gt;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G245D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63.06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6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KRAS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35G&gt;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G12D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39.5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P06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AP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3880C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Q1294*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on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40.5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6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IK3R1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1996G&gt;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E666K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20.6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6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AP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3184C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Q1062*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on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17.2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6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KI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1438T&gt;G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S480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1.6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6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2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TP5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734G&gt;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G245D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59.9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6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2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AP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3880C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Q1294*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on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45.6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6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2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TSC1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428T[2&gt;3] (std: c.429dupT alt: c.429_430insT )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P144Sfs*10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frameshif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70.2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6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2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KRAS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35G&gt;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G12D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36.4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6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2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IK3R1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1996G&gt;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E666K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25.32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6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2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AP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3184C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Q1062*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on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19.4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6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2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KRAS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38G&gt;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G13D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0.36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6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D(post-C3)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ED12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122T&gt;G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V41G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76.36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6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D(post-C3)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TP5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734G&gt;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G245D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57.8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6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D(post-C3)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AP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3880C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Q1294*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on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38.3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6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D(post-C3)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KRAS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35G&gt;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G12D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33.4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6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D(post-C3)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IK3R1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1996G&gt;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E666K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21.1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6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D(post-C3)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AP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3184C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Q1062*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on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18.5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7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TP5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528C&gt;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C176*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on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11.3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7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KRAS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35G&gt;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G12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.0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7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AP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3916G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E1306*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on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3.2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7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DNMT3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1817G&gt;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W606*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on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2.3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7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DNMT3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526T&gt;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Y176H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2.59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7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FAT1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4042A[2&gt;1]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K1348Sfs*20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frameshif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0.87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7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DNMT3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526T&gt;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Y176H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2.52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P07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DNMT3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1817G&gt;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W606*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on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2.1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7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DK1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604_605ins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R202Lfs*68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frameshif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1.1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7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TOR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617G&gt;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R206H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0.73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7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FAT1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4042A[2&gt;1]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K1348Sfs*20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frameshif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0.78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8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TP5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1024C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R342*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on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38.9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8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AP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3922AAAGA[2&gt;1]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E1309Dfs*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frameshif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33.68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8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TP5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1024C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R342*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on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13.23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8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AP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3922AAAGA[2&gt;1]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E1309Dfs*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frameshif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9.2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8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RCA2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6232G&gt;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G2078R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0.9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8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Y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1211A&gt;G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K404R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0.32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8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FGFR2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269A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E90V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0.56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8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EGFR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2327G&gt;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R776H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0.25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9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RRX1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491T&gt;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L164P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3.4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9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KRAS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38G&gt;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G13D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2.9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9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SPTA1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2615C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S872F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1.5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9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TP5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574C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Q192*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on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1.7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09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="00BD4B6D">
              <w:rPr>
                <w:rFonts w:ascii="Times New Roman" w:eastAsia="等线" w:hAnsi="Times New Roman" w:cs="Times New Roman"/>
                <w:kern w:val="0"/>
                <w:szCs w:val="21"/>
              </w:rPr>
              <w:t>.0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0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RNF4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620G&gt;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G207D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2.1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0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TP5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524G&gt;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R175H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1.4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0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IK3R2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451C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P151S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1.23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0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DNMT3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2077C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R693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0.57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0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TRK1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1859G&gt;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C620Y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0.6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0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LL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10480A&gt;G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N3494D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0.6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1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TP5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596G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G199V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.0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P11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AP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637C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R213*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on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4.87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1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TK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100G&gt;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V34M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2.69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1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AP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3883G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E1295*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on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2.3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1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.0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2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.0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2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.0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KRAS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38G&gt;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G13D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1.2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1670A&gt;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Q557P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1.1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AP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2891T&gt;G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L964*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on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0.9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BL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2267C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A756V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0.6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INHB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1258G&gt;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V420M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0.67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DKN2B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349G&gt;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V117M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0.54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.0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KRAS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34G&gt;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G12S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31.69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TP5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844C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R282W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20.3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AP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4348C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R1450*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on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12.3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AP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2805C&gt;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Y935*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on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9.6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KRAS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34G&gt;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G12S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4.8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TP5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844C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R282W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1.9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AP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4348C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R1450*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on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1.5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AP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2805C&gt;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Y935*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on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0.9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5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KRAS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38G&gt;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G13D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73.2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5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TP5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637C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R213*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on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69.1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5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DK12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1204A&gt;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K402Q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54.1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P15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1670A&gt;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Q557P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52.8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5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TRK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505C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R169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37.8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5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FAT1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6544T&gt;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F2182L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32.8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5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AP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637C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R213*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on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30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.0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5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AP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4661A[6&gt;7]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T1556Nfs*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frameshif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39.91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5</w:t>
            </w:r>
          </w:p>
        </w:tc>
        <w:tc>
          <w:tcPr>
            <w:tcW w:w="0" w:type="auto"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/A</w:t>
            </w:r>
          </w:p>
        </w:tc>
        <w:tc>
          <w:tcPr>
            <w:tcW w:w="0" w:type="auto"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6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KRAS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436G&gt;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A146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18.3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6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AP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4132C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Q1378*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on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16.2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6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TP5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658T&gt;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Y220H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8.2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6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ERBB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3668A&gt;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K1223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1.8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6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RCA2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7582G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G2528*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on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1.1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6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KRAS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436G&gt;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A146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42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.0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6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AP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4132C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Q1378*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on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35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.0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6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TP5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658T&gt;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Y220H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25.9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6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OL25A1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1090C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R364W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3.4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7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ACIN1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1375G&gt;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A459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7.5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7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TP5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690_697delCACCATC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T231Lfs*6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frameshif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9.4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7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.D.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.0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8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RNF4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391G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E131*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on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3.8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8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RAF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1799T&gt;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V600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.0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8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TP5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314G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G105V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2.6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8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TCH1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2098C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Q700*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on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2.1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8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ESR1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190G&gt;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A64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2.1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8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CNXL2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5275G&gt;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E1759K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.0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P18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TNN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2221C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R741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0.71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8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RNF4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391G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E131*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on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4.7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8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RAF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1799T&gt;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V600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4.1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8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TP5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314G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G105V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3.2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8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ESR1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190G&gt;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A64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3.16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8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TCH1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2098C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Q700*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on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2.5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8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CNXL2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5275G&gt;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E1759K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2.1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9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TP5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701A&gt;G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Y234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78.96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9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SMO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2117A&gt;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Q706P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23.13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9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EFCAB7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939A&gt;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Q313H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22.21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9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TP5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701A&gt;G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Y234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21.6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9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EFCAB7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939A&gt;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Q313H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4.3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9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SMO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2117A&gt;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Q706P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4.7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9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SH2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2318A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K773M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1.4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9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UP205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445T&gt;G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L149V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1.3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9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OTCH1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2809T&gt;G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F937V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0.8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19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4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AP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3462AGA[3&gt;2]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E1154[4&gt;3]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ds-del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2.78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20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TP5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916C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R306*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on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45.6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20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AP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4012C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Q1338*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on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39.95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20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AP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694C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R232*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on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24.82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20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TP5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892G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E298*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on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22.5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20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2481C&gt;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F827L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21.1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20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ZAP70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1614G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K538N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11.43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20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RICTOR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141A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R47S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8.9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P20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IK3C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3140A&gt;G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H1047R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7.3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20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TOR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2491T&gt;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S831P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4.9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20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5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TP5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916C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R306*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on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11.4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20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5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AP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4012C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Q1338*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on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10.4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20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5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2481C&gt;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F827L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9.6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20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5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TP53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892G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E298*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on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6.2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20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5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APC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694C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R232*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non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5.5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20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5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RICTOR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141A&gt;T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R47S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2.3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9B63C1" w:rsidRPr="00B33931" w:rsidTr="009B63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20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ost-C5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IK3CA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c.3140A&gt;G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p.H1047R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missense</w:t>
            </w:r>
          </w:p>
        </w:tc>
        <w:tc>
          <w:tcPr>
            <w:tcW w:w="0" w:type="auto"/>
            <w:hideMark/>
          </w:tcPr>
          <w:p w:rsidR="009B63C1" w:rsidRPr="00B33931" w:rsidRDefault="009B63C1" w:rsidP="00A03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3931">
              <w:rPr>
                <w:rFonts w:ascii="Times New Roman" w:eastAsia="等线" w:hAnsi="Times New Roman" w:cs="Times New Roman"/>
                <w:kern w:val="0"/>
                <w:szCs w:val="21"/>
              </w:rPr>
              <w:t>1.2</w:t>
            </w:r>
            <w:r w:rsidR="000730F0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</w:tbl>
    <w:p w:rsidR="00FE2432" w:rsidRPr="00B33931" w:rsidRDefault="00FE2432" w:rsidP="00FE2432">
      <w:pPr>
        <w:rPr>
          <w:rFonts w:ascii="Times New Roman" w:eastAsia="宋体" w:hAnsi="Times New Roman" w:cs="Times New Roman"/>
          <w:sz w:val="24"/>
          <w:szCs w:val="24"/>
        </w:rPr>
      </w:pPr>
      <w:r w:rsidRPr="00B33931">
        <w:rPr>
          <w:rFonts w:ascii="Times New Roman" w:eastAsia="宋体" w:hAnsi="Times New Roman" w:cs="Times New Roman"/>
          <w:sz w:val="24"/>
          <w:szCs w:val="24"/>
        </w:rPr>
        <w:t>cHGVS = Coding DNA reference sequences (Human Genome Variation Society)</w:t>
      </w:r>
      <w:r w:rsidR="004F4BAB"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Pr="00B33931">
        <w:rPr>
          <w:rFonts w:ascii="Times New Roman" w:eastAsia="宋体" w:hAnsi="Times New Roman" w:cs="Times New Roman"/>
          <w:sz w:val="24"/>
          <w:szCs w:val="24"/>
        </w:rPr>
        <w:t>pHGVS = Protein level amino acid sequences (Human Genome Variation Society)</w:t>
      </w:r>
      <w:r w:rsidR="004F4BAB">
        <w:rPr>
          <w:rFonts w:ascii="Times New Roman" w:eastAsia="宋体" w:hAnsi="Times New Roman" w:cs="Times New Roman" w:hint="eastAsia"/>
          <w:kern w:val="0"/>
          <w:sz w:val="24"/>
          <w:szCs w:val="24"/>
        </w:rPr>
        <w:t>;</w:t>
      </w:r>
      <w:r w:rsidR="004F4BA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B33931">
        <w:rPr>
          <w:rFonts w:ascii="Times New Roman" w:eastAsia="宋体" w:hAnsi="Times New Roman" w:cs="Times New Roman"/>
          <w:kern w:val="0"/>
          <w:sz w:val="24"/>
          <w:szCs w:val="24"/>
        </w:rPr>
        <w:t>N.D. = Not detected</w:t>
      </w:r>
      <w:r w:rsidR="004F4BAB">
        <w:rPr>
          <w:rFonts w:ascii="Times New Roman" w:eastAsia="宋体" w:hAnsi="Times New Roman" w:cs="Times New Roman" w:hint="eastAsia"/>
          <w:kern w:val="0"/>
          <w:sz w:val="24"/>
          <w:szCs w:val="24"/>
        </w:rPr>
        <w:t>;</w:t>
      </w:r>
      <w:r w:rsidR="004F4BA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B33931">
        <w:rPr>
          <w:rFonts w:ascii="Times New Roman" w:eastAsia="宋体" w:hAnsi="Times New Roman" w:cs="Times New Roman"/>
          <w:kern w:val="0"/>
          <w:sz w:val="24"/>
          <w:szCs w:val="24"/>
        </w:rPr>
        <w:t>N/A = Not available.</w:t>
      </w:r>
      <w:bookmarkStart w:id="1" w:name="_GoBack"/>
      <w:bookmarkEnd w:id="1"/>
    </w:p>
    <w:p w:rsidR="003A13D9" w:rsidRPr="00FE2432" w:rsidRDefault="003A13D9"/>
    <w:sectPr w:rsidR="003A13D9" w:rsidRPr="00FE2432" w:rsidSect="009B63C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52EA2" w:rsidRDefault="00D52EA2" w:rsidP="009B63C1">
      <w:r>
        <w:separator/>
      </w:r>
    </w:p>
  </w:endnote>
  <w:endnote w:type="continuationSeparator" w:id="0">
    <w:p w:rsidR="00D52EA2" w:rsidRDefault="00D52EA2" w:rsidP="009B63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52EA2" w:rsidRDefault="00D52EA2" w:rsidP="009B63C1">
      <w:r>
        <w:separator/>
      </w:r>
    </w:p>
  </w:footnote>
  <w:footnote w:type="continuationSeparator" w:id="0">
    <w:p w:rsidR="00D52EA2" w:rsidRDefault="00D52EA2" w:rsidP="009B63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265"/>
    <w:rsid w:val="00051AC0"/>
    <w:rsid w:val="000730F0"/>
    <w:rsid w:val="000F6521"/>
    <w:rsid w:val="003A13D9"/>
    <w:rsid w:val="003A1854"/>
    <w:rsid w:val="00464337"/>
    <w:rsid w:val="004F4BAB"/>
    <w:rsid w:val="00606A6F"/>
    <w:rsid w:val="006D3FFC"/>
    <w:rsid w:val="006F0CA5"/>
    <w:rsid w:val="0086134F"/>
    <w:rsid w:val="00903265"/>
    <w:rsid w:val="009B1790"/>
    <w:rsid w:val="009B63C1"/>
    <w:rsid w:val="00A76780"/>
    <w:rsid w:val="00BD4B6D"/>
    <w:rsid w:val="00C06DB5"/>
    <w:rsid w:val="00C44562"/>
    <w:rsid w:val="00D52EA2"/>
    <w:rsid w:val="00F044B8"/>
    <w:rsid w:val="00FE2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CFE6C6"/>
  <w15:chartTrackingRefBased/>
  <w15:docId w15:val="{71F4B577-351F-489D-8ABF-54BFD4031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B63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63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63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63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63C1"/>
    <w:rPr>
      <w:sz w:val="18"/>
      <w:szCs w:val="18"/>
    </w:rPr>
  </w:style>
  <w:style w:type="table" w:styleId="a7">
    <w:name w:val="Table Grid"/>
    <w:basedOn w:val="a1"/>
    <w:uiPriority w:val="39"/>
    <w:rsid w:val="009B63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-3">
    <w:name w:val="List Table 3 Accent 3"/>
    <w:basedOn w:val="a1"/>
    <w:uiPriority w:val="48"/>
    <w:rsid w:val="009B63C1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8</Pages>
  <Words>1368</Words>
  <Characters>7800</Characters>
  <Application>Microsoft Office Word</Application>
  <DocSecurity>0</DocSecurity>
  <Lines>65</Lines>
  <Paragraphs>18</Paragraphs>
  <ScaleCrop>false</ScaleCrop>
  <Company/>
  <LinksUpToDate>false</LinksUpToDate>
  <CharactersWithSpaces>9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ing1976@126.com</dc:creator>
  <cp:keywords/>
  <dc:description/>
  <cp:lastModifiedBy>j n</cp:lastModifiedBy>
  <cp:revision>12</cp:revision>
  <dcterms:created xsi:type="dcterms:W3CDTF">2018-10-10T11:44:00Z</dcterms:created>
  <dcterms:modified xsi:type="dcterms:W3CDTF">2020-09-14T10:22:00Z</dcterms:modified>
</cp:coreProperties>
</file>